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D4B0" w14:textId="5D8C3A59" w:rsidR="00920D2B" w:rsidRPr="00D66C23" w:rsidRDefault="00412B8F" w:rsidP="00920D2B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Cs w:val="20"/>
          <w:lang w:val="en-GB"/>
        </w:rPr>
      </w:pPr>
      <w:r w:rsidRPr="00D66C23">
        <w:rPr>
          <w:rFonts w:ascii="Times New Roman" w:hAnsi="Times New Roman" w:cs="Times New Roman"/>
          <w:b/>
          <w:szCs w:val="20"/>
          <w:lang w:val="en-GB"/>
        </w:rPr>
        <w:t xml:space="preserve">Supplementary </w:t>
      </w:r>
      <w:r w:rsidR="00920D2B" w:rsidRPr="00D66C23">
        <w:rPr>
          <w:rFonts w:ascii="Times New Roman" w:hAnsi="Times New Roman" w:cs="Times New Roman"/>
          <w:b/>
          <w:szCs w:val="20"/>
          <w:lang w:val="en-GB"/>
        </w:rPr>
        <w:t>Table</w:t>
      </w:r>
      <w:r w:rsidR="00054DA6" w:rsidRPr="00D66C23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EB25F1" w:rsidRPr="00D66C23">
        <w:rPr>
          <w:rFonts w:ascii="Times New Roman" w:hAnsi="Times New Roman" w:cs="Times New Roman"/>
          <w:b/>
          <w:szCs w:val="20"/>
          <w:lang w:val="en-GB"/>
        </w:rPr>
        <w:t>4</w:t>
      </w:r>
      <w:r w:rsidR="00000B05" w:rsidRPr="00D66C23">
        <w:rPr>
          <w:rFonts w:ascii="Times New Roman" w:hAnsi="Times New Roman" w:cs="Times New Roman"/>
          <w:b/>
          <w:szCs w:val="20"/>
          <w:lang w:val="en-GB"/>
        </w:rPr>
        <w:t>.</w:t>
      </w:r>
      <w:r w:rsidR="00920D2B" w:rsidRPr="00D66C23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2441A5" w:rsidRPr="00D66C23">
        <w:rPr>
          <w:rFonts w:ascii="Times New Roman" w:hAnsi="Times New Roman" w:cs="Times New Roman"/>
          <w:b/>
          <w:szCs w:val="20"/>
          <w:lang w:val="en-GB"/>
        </w:rPr>
        <w:t>C</w:t>
      </w:r>
      <w:r w:rsidRPr="00D66C23">
        <w:rPr>
          <w:rFonts w:ascii="Times New Roman" w:hAnsi="Times New Roman" w:cs="Times New Roman"/>
          <w:b/>
          <w:szCs w:val="20"/>
          <w:lang w:val="en-GB"/>
        </w:rPr>
        <w:t>omparison of c</w:t>
      </w:r>
      <w:r w:rsidR="00920D2B" w:rsidRPr="00D66C23">
        <w:rPr>
          <w:rFonts w:ascii="Times New Roman" w:hAnsi="Times New Roman" w:cs="Times New Roman"/>
          <w:b/>
          <w:szCs w:val="20"/>
          <w:lang w:val="en-GB"/>
        </w:rPr>
        <w:t xml:space="preserve">haracteristics </w:t>
      </w:r>
      <w:r w:rsidRPr="00D66C23">
        <w:rPr>
          <w:rFonts w:ascii="Times New Roman" w:hAnsi="Times New Roman" w:cs="Times New Roman"/>
          <w:b/>
          <w:szCs w:val="20"/>
          <w:lang w:val="en-GB"/>
        </w:rPr>
        <w:t xml:space="preserve">between </w:t>
      </w:r>
      <w:r w:rsidR="00EB25F1" w:rsidRPr="00D66C23">
        <w:rPr>
          <w:rFonts w:ascii="Times New Roman" w:hAnsi="Times New Roman" w:cs="Times New Roman"/>
          <w:b/>
          <w:szCs w:val="20"/>
          <w:lang w:val="en-GB"/>
        </w:rPr>
        <w:t xml:space="preserve">patients with ESKD and those without </w:t>
      </w:r>
    </w:p>
    <w:tbl>
      <w:tblPr>
        <w:tblStyle w:val="a3"/>
        <w:tblW w:w="8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015"/>
        <w:gridCol w:w="2016"/>
        <w:gridCol w:w="1134"/>
      </w:tblGrid>
      <w:tr w:rsidR="008F3B2C" w:rsidRPr="008D08AD" w14:paraId="1BE953D9" w14:textId="46E93708" w:rsidTr="003D4A26">
        <w:trPr>
          <w:trHeight w:val="13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08A499E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Variables 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389634CB" w14:textId="77777777" w:rsidR="00EB25F1" w:rsidRDefault="00EB25F1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tients without</w:t>
            </w:r>
          </w:p>
          <w:p w14:paraId="1436F889" w14:textId="2748B6E1" w:rsidR="00924644" w:rsidRPr="008D08AD" w:rsidRDefault="00EB25F1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ESKD (N=271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052CC881" w14:textId="77777777" w:rsidR="00EB25F1" w:rsidRDefault="00EB25F1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atients with </w:t>
            </w:r>
          </w:p>
          <w:p w14:paraId="4E95238F" w14:textId="42945BD1" w:rsidR="00924644" w:rsidRPr="008D08AD" w:rsidRDefault="00EB25F1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ESKD (N=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F0FB27" w14:textId="0D0257B4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-value</w:t>
            </w:r>
          </w:p>
        </w:tc>
      </w:tr>
      <w:tr w:rsidR="008F3B2C" w:rsidRPr="008D08AD" w14:paraId="45A05AC9" w14:textId="66E011C9" w:rsidTr="003D4A26">
        <w:trPr>
          <w:trHeight w:val="132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EB65915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/>
                <w:szCs w:val="20"/>
                <w:lang w:val="en-GB"/>
              </w:rPr>
              <w:t>Demographic data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64846194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76FBC9DB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17275C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8F3B2C" w:rsidRPr="008D08AD" w14:paraId="07E566A6" w14:textId="3C4DB802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33C799B3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Age (years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0B604936" w14:textId="1EBF9815" w:rsidR="008F3B2C" w:rsidRPr="008D08AD" w:rsidRDefault="00E0250B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0.0 (19.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BC001A0" w14:textId="6F9D37E3" w:rsidR="008F3B2C" w:rsidRDefault="00E0250B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2.0 (1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98F86D" w14:textId="0B878DCD" w:rsidR="008F3B2C" w:rsidRDefault="00787D7E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.082</w:t>
            </w:r>
          </w:p>
        </w:tc>
      </w:tr>
      <w:tr w:rsidR="008F3B2C" w:rsidRPr="008D08AD" w14:paraId="28BCD91A" w14:textId="637F1CF3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069FB378" w14:textId="1F2A09A1" w:rsidR="008F3B2C" w:rsidRPr="008D08AD" w:rsidRDefault="008F3B2C" w:rsidP="00937D55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Male</w:t>
            </w:r>
            <w:r w:rsidRPr="008D08AD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sex</w:t>
            </w:r>
            <w:r w:rsidRPr="008D08AD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, (%)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37B4A8CF" w14:textId="7513D8AC" w:rsidR="008F3B2C" w:rsidRPr="008D08AD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01</w:t>
            </w:r>
            <w:r w:rsidR="009E259B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37.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31E220F" w14:textId="7614B8D6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6</w:t>
            </w:r>
            <w:r w:rsidR="009E259B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3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868EB1" w14:textId="6CF46888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.372</w:t>
            </w:r>
          </w:p>
        </w:tc>
      </w:tr>
      <w:tr w:rsidR="008F3B2C" w:rsidRPr="008D08AD" w14:paraId="36294928" w14:textId="2B1CCBCF" w:rsidTr="003D4A26">
        <w:tc>
          <w:tcPr>
            <w:tcW w:w="3828" w:type="dxa"/>
          </w:tcPr>
          <w:p w14:paraId="6FE1945B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 BMI (kg/m</w:t>
            </w:r>
            <w:r w:rsidRPr="008D08AD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2</w:t>
            </w:r>
            <w:r w:rsidRPr="008D08AD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3C056610" w14:textId="2AA1AD4C" w:rsidR="008F3B2C" w:rsidRPr="008D08AD" w:rsidRDefault="00E0250B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7 (4.6)</w:t>
            </w:r>
          </w:p>
        </w:tc>
        <w:tc>
          <w:tcPr>
            <w:tcW w:w="2016" w:type="dxa"/>
          </w:tcPr>
          <w:p w14:paraId="596C3953" w14:textId="578D2E5F" w:rsidR="008F3B2C" w:rsidRDefault="00E0250B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1 (3.7)</w:t>
            </w:r>
          </w:p>
        </w:tc>
        <w:tc>
          <w:tcPr>
            <w:tcW w:w="1134" w:type="dxa"/>
          </w:tcPr>
          <w:p w14:paraId="0AC37DD3" w14:textId="1F652999" w:rsidR="008F3B2C" w:rsidRDefault="00787D7E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562DEBD5" w14:textId="08BEAEEB" w:rsidTr="003D4A26">
        <w:tc>
          <w:tcPr>
            <w:tcW w:w="3828" w:type="dxa"/>
          </w:tcPr>
          <w:p w14:paraId="65B6CD63" w14:textId="0022942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-smoker (N, (%))</w:t>
            </w:r>
          </w:p>
        </w:tc>
        <w:tc>
          <w:tcPr>
            <w:tcW w:w="2015" w:type="dxa"/>
          </w:tcPr>
          <w:p w14:paraId="30F23026" w14:textId="3DCFDD78" w:rsidR="008F3B2C" w:rsidRPr="008D08AD" w:rsidRDefault="00A5175F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3.0)</w:t>
            </w:r>
          </w:p>
        </w:tc>
        <w:tc>
          <w:tcPr>
            <w:tcW w:w="2016" w:type="dxa"/>
          </w:tcPr>
          <w:p w14:paraId="5B371A8D" w14:textId="10C8CE33" w:rsidR="008F3B2C" w:rsidRDefault="00A5175F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1.9)</w:t>
            </w:r>
          </w:p>
        </w:tc>
        <w:tc>
          <w:tcPr>
            <w:tcW w:w="1134" w:type="dxa"/>
          </w:tcPr>
          <w:p w14:paraId="164927BE" w14:textId="139DBE5B" w:rsidR="008F3B2C" w:rsidRDefault="00A5175F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</w:tr>
      <w:tr w:rsidR="008F3B2C" w:rsidRPr="008D08AD" w14:paraId="46E02C15" w14:textId="42031285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4716BD25" w14:textId="1072E6AC" w:rsidR="008F3B2C" w:rsidRPr="008D08AD" w:rsidRDefault="008F3B2C" w:rsidP="001D33CD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8D08AD"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ANCA type and positivity (N, (%)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4E62FF12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24D935A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A3E14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F3B2C" w:rsidRPr="008D08AD" w14:paraId="65672792" w14:textId="575C3CDC" w:rsidTr="003D4A26">
        <w:tc>
          <w:tcPr>
            <w:tcW w:w="3828" w:type="dxa"/>
            <w:vAlign w:val="center"/>
          </w:tcPr>
          <w:p w14:paraId="2107F39A" w14:textId="77777777" w:rsidR="008F3B2C" w:rsidRPr="008D08AD" w:rsidRDefault="008F3B2C" w:rsidP="00CA00A6">
            <w:pPr>
              <w:wordWrap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eastAsia="맑은 고딕" w:hAnsi="Times New Roman" w:cs="Times New Roman"/>
                <w:szCs w:val="20"/>
                <w:lang w:val="en-GB"/>
              </w:rPr>
              <w:t>MPO-ANCA (or P-ANCA) positivity</w:t>
            </w:r>
          </w:p>
        </w:tc>
        <w:tc>
          <w:tcPr>
            <w:tcW w:w="2015" w:type="dxa"/>
          </w:tcPr>
          <w:p w14:paraId="491929D8" w14:textId="2233C73B" w:rsidR="008F3B2C" w:rsidRPr="008D08AD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82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67.2)</w:t>
            </w:r>
          </w:p>
        </w:tc>
        <w:tc>
          <w:tcPr>
            <w:tcW w:w="2016" w:type="dxa"/>
          </w:tcPr>
          <w:p w14:paraId="1596E226" w14:textId="558E3F2F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84.6)</w:t>
            </w:r>
          </w:p>
        </w:tc>
        <w:tc>
          <w:tcPr>
            <w:tcW w:w="1134" w:type="dxa"/>
          </w:tcPr>
          <w:p w14:paraId="0897BB96" w14:textId="6AC3A02E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12</w:t>
            </w:r>
          </w:p>
        </w:tc>
      </w:tr>
      <w:tr w:rsidR="008F3B2C" w:rsidRPr="008D08AD" w14:paraId="000A71ED" w14:textId="4004200A" w:rsidTr="003D4A26">
        <w:tc>
          <w:tcPr>
            <w:tcW w:w="3828" w:type="dxa"/>
          </w:tcPr>
          <w:p w14:paraId="4165FFA7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 w:rsidRPr="008D08AD">
              <w:rPr>
                <w:rFonts w:ascii="Times New Roman" w:eastAsia="맑은 고딕" w:hAnsi="Times New Roman" w:cs="Times New Roman"/>
                <w:szCs w:val="20"/>
                <w:lang w:val="en-GB"/>
              </w:rPr>
              <w:t>PR3-ANCA (or C-ANCA) positivity</w:t>
            </w:r>
          </w:p>
        </w:tc>
        <w:tc>
          <w:tcPr>
            <w:tcW w:w="2015" w:type="dxa"/>
          </w:tcPr>
          <w:p w14:paraId="010D8DED" w14:textId="7BE04FC4" w:rsidR="008F3B2C" w:rsidRPr="008D08AD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16.6)</w:t>
            </w:r>
          </w:p>
        </w:tc>
        <w:tc>
          <w:tcPr>
            <w:tcW w:w="2016" w:type="dxa"/>
          </w:tcPr>
          <w:p w14:paraId="228E7966" w14:textId="669912D5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11.5)</w:t>
            </w:r>
          </w:p>
        </w:tc>
        <w:tc>
          <w:tcPr>
            <w:tcW w:w="1134" w:type="dxa"/>
          </w:tcPr>
          <w:p w14:paraId="794E0276" w14:textId="1F50AF46" w:rsidR="008F3B2C" w:rsidRDefault="00A5175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359</w:t>
            </w:r>
          </w:p>
        </w:tc>
      </w:tr>
      <w:tr w:rsidR="008F3B2C" w:rsidRPr="008D08AD" w14:paraId="76084F57" w14:textId="2D86C347" w:rsidTr="003D4A26">
        <w:tc>
          <w:tcPr>
            <w:tcW w:w="3828" w:type="dxa"/>
          </w:tcPr>
          <w:p w14:paraId="1CED61A9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/>
                <w:szCs w:val="20"/>
                <w:lang w:val="en-GB"/>
              </w:rPr>
              <w:t>AAV-specific indices</w:t>
            </w:r>
          </w:p>
        </w:tc>
        <w:tc>
          <w:tcPr>
            <w:tcW w:w="2015" w:type="dxa"/>
          </w:tcPr>
          <w:p w14:paraId="59C858ED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30DA3515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5FE5635" w14:textId="77777777" w:rsidR="008F3B2C" w:rsidRPr="008D08AD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F3B2C" w:rsidRPr="008D08AD" w14:paraId="1A149730" w14:textId="293DF9CF" w:rsidTr="003D4A26">
        <w:tc>
          <w:tcPr>
            <w:tcW w:w="3828" w:type="dxa"/>
          </w:tcPr>
          <w:p w14:paraId="37D8B53E" w14:textId="35AD13FA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BVAS</w:t>
            </w:r>
          </w:p>
        </w:tc>
        <w:tc>
          <w:tcPr>
            <w:tcW w:w="2015" w:type="dxa"/>
          </w:tcPr>
          <w:p w14:paraId="0FADD016" w14:textId="178D4B17" w:rsidR="008F3B2C" w:rsidRPr="008D08AD" w:rsidRDefault="00E0250B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0 (11.0)</w:t>
            </w:r>
          </w:p>
        </w:tc>
        <w:tc>
          <w:tcPr>
            <w:tcW w:w="2016" w:type="dxa"/>
          </w:tcPr>
          <w:p w14:paraId="4FCCC6CC" w14:textId="5285B501" w:rsidR="008F3B2C" w:rsidRDefault="00E0250B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6.0 (12.5)</w:t>
            </w:r>
          </w:p>
        </w:tc>
        <w:tc>
          <w:tcPr>
            <w:tcW w:w="1134" w:type="dxa"/>
          </w:tcPr>
          <w:p w14:paraId="49A549C6" w14:textId="5B80C8BD" w:rsidR="008F3B2C" w:rsidRDefault="00787D7E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1C460DD5" w14:textId="650C0705" w:rsidTr="003D4A26">
        <w:tc>
          <w:tcPr>
            <w:tcW w:w="3828" w:type="dxa"/>
          </w:tcPr>
          <w:p w14:paraId="22F8D2F2" w14:textId="77777777" w:rsidR="008F3B2C" w:rsidRPr="008D08AD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FFS</w:t>
            </w:r>
          </w:p>
        </w:tc>
        <w:tc>
          <w:tcPr>
            <w:tcW w:w="2015" w:type="dxa"/>
          </w:tcPr>
          <w:p w14:paraId="3EC164D5" w14:textId="122F6511" w:rsidR="008F3B2C" w:rsidRPr="008D08AD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2016" w:type="dxa"/>
          </w:tcPr>
          <w:p w14:paraId="7F5AE814" w14:textId="0A926651" w:rsid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1134" w:type="dxa"/>
          </w:tcPr>
          <w:p w14:paraId="19763FB5" w14:textId="050C207A" w:rsid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7321526F" w14:textId="6876C404" w:rsidTr="003D4A26">
        <w:tc>
          <w:tcPr>
            <w:tcW w:w="3828" w:type="dxa"/>
          </w:tcPr>
          <w:p w14:paraId="372EC671" w14:textId="63DD98EF" w:rsidR="008F3B2C" w:rsidRPr="008D08AD" w:rsidRDefault="008F3B2C" w:rsidP="00ED4C10">
            <w:pPr>
              <w:wordWrap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VDI</w:t>
            </w:r>
            <w:r w:rsidRPr="00B56475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015" w:type="dxa"/>
          </w:tcPr>
          <w:p w14:paraId="187F9FC7" w14:textId="543C13BF" w:rsid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2016" w:type="dxa"/>
          </w:tcPr>
          <w:p w14:paraId="03B5953E" w14:textId="10E62F06" w:rsid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1134" w:type="dxa"/>
          </w:tcPr>
          <w:p w14:paraId="2F4AAF50" w14:textId="71D790FE" w:rsid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07</w:t>
            </w:r>
          </w:p>
        </w:tc>
      </w:tr>
      <w:tr w:rsidR="008F3B2C" w:rsidRPr="008F3B2C" w14:paraId="215BC2CF" w14:textId="5F344C14" w:rsidTr="003D4A26">
        <w:tc>
          <w:tcPr>
            <w:tcW w:w="3828" w:type="dxa"/>
          </w:tcPr>
          <w:p w14:paraId="2E915822" w14:textId="04F87181" w:rsidR="008F3B2C" w:rsidRPr="008F3B2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F3B2C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N</w:t>
            </w:r>
            <w:r w:rsidRPr="008F3B2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ew equations using AAV-specific indices</w:t>
            </w:r>
          </w:p>
        </w:tc>
        <w:tc>
          <w:tcPr>
            <w:tcW w:w="2015" w:type="dxa"/>
          </w:tcPr>
          <w:p w14:paraId="18EEEF37" w14:textId="77777777" w:rsidR="008F3B2C" w:rsidRPr="008F3B2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56F84FB3" w14:textId="77777777" w:rsidR="008F3B2C" w:rsidRPr="008F3B2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57880F" w14:textId="77777777" w:rsidR="008F3B2C" w:rsidRPr="008F3B2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8F3B2C" w:rsidRPr="008F3B2C" w14:paraId="645A2CF5" w14:textId="5D0B9DC2" w:rsidTr="003D4A26">
        <w:tc>
          <w:tcPr>
            <w:tcW w:w="3828" w:type="dxa"/>
          </w:tcPr>
          <w:p w14:paraId="1FA3AF51" w14:textId="47410056" w:rsidR="008F3B2C" w:rsidRPr="008F3B2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F3B2C">
              <w:rPr>
                <w:rFonts w:ascii="Times New Roman" w:hAnsi="Times New Roman" w:cs="Times New Roman"/>
                <w:szCs w:val="20"/>
              </w:rPr>
              <w:t xml:space="preserve">  BVAS + FFS + eVDI</w:t>
            </w:r>
          </w:p>
        </w:tc>
        <w:tc>
          <w:tcPr>
            <w:tcW w:w="2015" w:type="dxa"/>
          </w:tcPr>
          <w:p w14:paraId="65896E52" w14:textId="6AFA5E38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4.0 (12.0)</w:t>
            </w:r>
          </w:p>
        </w:tc>
        <w:tc>
          <w:tcPr>
            <w:tcW w:w="2016" w:type="dxa"/>
          </w:tcPr>
          <w:p w14:paraId="6AEF5C38" w14:textId="30480FD6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 (13.5)</w:t>
            </w:r>
          </w:p>
        </w:tc>
        <w:tc>
          <w:tcPr>
            <w:tcW w:w="1134" w:type="dxa"/>
          </w:tcPr>
          <w:p w14:paraId="21B0147D" w14:textId="43E225BA" w:rsidR="008F3B2C" w:rsidRP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F3B2C" w14:paraId="4E69BB2F" w14:textId="7B0EC04B" w:rsidTr="003D4A26">
        <w:tc>
          <w:tcPr>
            <w:tcW w:w="3828" w:type="dxa"/>
          </w:tcPr>
          <w:p w14:paraId="65EBE0A3" w14:textId="0BE8EDA3" w:rsidR="008F3B2C" w:rsidRPr="008F3B2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F3B2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8F3B2C">
              <w:rPr>
                <w:rFonts w:ascii="Times New Roman" w:hAnsi="Times New Roman" w:cs="Times New Roman"/>
                <w:szCs w:val="20"/>
                <w:lang w:val="en-GB"/>
              </w:rPr>
              <w:t xml:space="preserve"> BVAS + FFS</w:t>
            </w:r>
          </w:p>
        </w:tc>
        <w:tc>
          <w:tcPr>
            <w:tcW w:w="2015" w:type="dxa"/>
          </w:tcPr>
          <w:p w14:paraId="2515BFBF" w14:textId="462F15B0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 (12.0)</w:t>
            </w:r>
          </w:p>
        </w:tc>
        <w:tc>
          <w:tcPr>
            <w:tcW w:w="2016" w:type="dxa"/>
          </w:tcPr>
          <w:p w14:paraId="6E8F08B5" w14:textId="47524528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9.0 (13.0)</w:t>
            </w:r>
          </w:p>
        </w:tc>
        <w:tc>
          <w:tcPr>
            <w:tcW w:w="1134" w:type="dxa"/>
          </w:tcPr>
          <w:p w14:paraId="7FF408FC" w14:textId="73EE6B76" w:rsidR="008F3B2C" w:rsidRP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F3B2C" w14:paraId="062D85E0" w14:textId="5009A29B" w:rsidTr="003D4A26">
        <w:tc>
          <w:tcPr>
            <w:tcW w:w="3828" w:type="dxa"/>
          </w:tcPr>
          <w:p w14:paraId="00F08EAF" w14:textId="23B6B238" w:rsidR="008F3B2C" w:rsidRPr="008F3B2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F3B2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8F3B2C">
              <w:rPr>
                <w:rFonts w:ascii="Times New Roman" w:hAnsi="Times New Roman" w:cs="Times New Roman"/>
                <w:szCs w:val="20"/>
                <w:lang w:val="en-GB"/>
              </w:rPr>
              <w:t xml:space="preserve"> BVAS + eVDI</w:t>
            </w:r>
          </w:p>
        </w:tc>
        <w:tc>
          <w:tcPr>
            <w:tcW w:w="2015" w:type="dxa"/>
          </w:tcPr>
          <w:p w14:paraId="279E7CFC" w14:textId="1F9902DA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4.0 (12.0)</w:t>
            </w:r>
          </w:p>
        </w:tc>
        <w:tc>
          <w:tcPr>
            <w:tcW w:w="2016" w:type="dxa"/>
          </w:tcPr>
          <w:p w14:paraId="48CE3F34" w14:textId="53B6508C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 (12.5)</w:t>
            </w:r>
          </w:p>
        </w:tc>
        <w:tc>
          <w:tcPr>
            <w:tcW w:w="1134" w:type="dxa"/>
          </w:tcPr>
          <w:p w14:paraId="1CB00647" w14:textId="11559170" w:rsidR="008F3B2C" w:rsidRP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F3B2C" w14:paraId="1C3D082F" w14:textId="27ED8FD6" w:rsidTr="003D4A26">
        <w:tc>
          <w:tcPr>
            <w:tcW w:w="3828" w:type="dxa"/>
          </w:tcPr>
          <w:p w14:paraId="2B6AE84A" w14:textId="32DFD30E" w:rsidR="008F3B2C" w:rsidRPr="008F3B2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F3B2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8F3B2C">
              <w:rPr>
                <w:rFonts w:ascii="Times New Roman" w:hAnsi="Times New Roman" w:cs="Times New Roman"/>
                <w:szCs w:val="20"/>
                <w:lang w:val="en-GB"/>
              </w:rPr>
              <w:t xml:space="preserve"> FFS + eVDI </w:t>
            </w:r>
          </w:p>
        </w:tc>
        <w:tc>
          <w:tcPr>
            <w:tcW w:w="2015" w:type="dxa"/>
          </w:tcPr>
          <w:p w14:paraId="3F5E35A6" w14:textId="437D41FE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3.0)</w:t>
            </w:r>
          </w:p>
        </w:tc>
        <w:tc>
          <w:tcPr>
            <w:tcW w:w="2016" w:type="dxa"/>
          </w:tcPr>
          <w:p w14:paraId="72F6FF88" w14:textId="0D644E47" w:rsidR="008F3B2C" w:rsidRPr="008F3B2C" w:rsidRDefault="00E0250B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1134" w:type="dxa"/>
          </w:tcPr>
          <w:p w14:paraId="5FB3C780" w14:textId="01F70BBE" w:rsidR="008F3B2C" w:rsidRPr="008F3B2C" w:rsidRDefault="00787D7E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4490950F" w14:textId="0EF973A3" w:rsidTr="003D4A26">
        <w:tc>
          <w:tcPr>
            <w:tcW w:w="3828" w:type="dxa"/>
          </w:tcPr>
          <w:p w14:paraId="182310E6" w14:textId="77777777" w:rsidR="008F3B2C" w:rsidRPr="008D08AD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/>
                <w:szCs w:val="20"/>
                <w:lang w:val="en-GB"/>
              </w:rPr>
              <w:t>Acute phase reactants</w:t>
            </w:r>
          </w:p>
        </w:tc>
        <w:tc>
          <w:tcPr>
            <w:tcW w:w="2015" w:type="dxa"/>
          </w:tcPr>
          <w:p w14:paraId="144C0CB7" w14:textId="77777777" w:rsidR="008F3B2C" w:rsidRPr="00DC582F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462FB0A2" w14:textId="77777777" w:rsidR="008F3B2C" w:rsidRPr="00DC582F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D5EA8A" w14:textId="77777777" w:rsidR="008F3B2C" w:rsidRPr="00DC582F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F3B2C" w:rsidRPr="008D08AD" w14:paraId="05A30351" w14:textId="33937E0F" w:rsidTr="003D4A26">
        <w:tc>
          <w:tcPr>
            <w:tcW w:w="3828" w:type="dxa"/>
          </w:tcPr>
          <w:p w14:paraId="79B32C59" w14:textId="77777777" w:rsidR="008F3B2C" w:rsidRPr="008D08AD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ESR (mm/hr)</w:t>
            </w:r>
          </w:p>
        </w:tc>
        <w:tc>
          <w:tcPr>
            <w:tcW w:w="2015" w:type="dxa"/>
          </w:tcPr>
          <w:p w14:paraId="69B9529B" w14:textId="63DB5722" w:rsidR="008F3B2C" w:rsidRPr="00DC582F" w:rsidRDefault="00E0250B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4.0 (77.0)</w:t>
            </w:r>
          </w:p>
        </w:tc>
        <w:tc>
          <w:tcPr>
            <w:tcW w:w="2016" w:type="dxa"/>
          </w:tcPr>
          <w:p w14:paraId="1B6EC058" w14:textId="09E22854" w:rsidR="008F3B2C" w:rsidRDefault="00E0250B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8.0 (58.5)</w:t>
            </w:r>
          </w:p>
        </w:tc>
        <w:tc>
          <w:tcPr>
            <w:tcW w:w="1134" w:type="dxa"/>
          </w:tcPr>
          <w:p w14:paraId="3C57DBB1" w14:textId="34B76391" w:rsidR="008F3B2C" w:rsidRDefault="00787D7E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283</w:t>
            </w:r>
          </w:p>
        </w:tc>
      </w:tr>
      <w:tr w:rsidR="008F3B2C" w:rsidRPr="008D08AD" w14:paraId="7516A6E9" w14:textId="1193F1C4" w:rsidTr="003D4A26">
        <w:tc>
          <w:tcPr>
            <w:tcW w:w="3828" w:type="dxa"/>
          </w:tcPr>
          <w:p w14:paraId="59C2E954" w14:textId="77777777" w:rsidR="008F3B2C" w:rsidRPr="008D08AD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CRP (mg/L)</w:t>
            </w:r>
          </w:p>
        </w:tc>
        <w:tc>
          <w:tcPr>
            <w:tcW w:w="2015" w:type="dxa"/>
          </w:tcPr>
          <w:p w14:paraId="257E307B" w14:textId="41E5A37B" w:rsidR="008F3B2C" w:rsidRPr="00DC582F" w:rsidRDefault="00E0250B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1 (58.1)</w:t>
            </w:r>
          </w:p>
        </w:tc>
        <w:tc>
          <w:tcPr>
            <w:tcW w:w="2016" w:type="dxa"/>
          </w:tcPr>
          <w:p w14:paraId="5CA95305" w14:textId="1B638051" w:rsidR="008F3B2C" w:rsidRDefault="00E0250B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2 (75.4)</w:t>
            </w:r>
          </w:p>
        </w:tc>
        <w:tc>
          <w:tcPr>
            <w:tcW w:w="1134" w:type="dxa"/>
          </w:tcPr>
          <w:p w14:paraId="73AEA539" w14:textId="2C0C65B6" w:rsidR="008F3B2C" w:rsidRDefault="00787D7E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12</w:t>
            </w:r>
          </w:p>
        </w:tc>
      </w:tr>
      <w:tr w:rsidR="008F3B2C" w:rsidRPr="008D08AD" w14:paraId="2B223F2F" w14:textId="0E055E51" w:rsidTr="003D4A26">
        <w:tc>
          <w:tcPr>
            <w:tcW w:w="3828" w:type="dxa"/>
          </w:tcPr>
          <w:p w14:paraId="4758A09C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Laboratory results   </w:t>
            </w:r>
          </w:p>
        </w:tc>
        <w:tc>
          <w:tcPr>
            <w:tcW w:w="2015" w:type="dxa"/>
          </w:tcPr>
          <w:p w14:paraId="2E165E09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2544E75A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FFFE66" w14:textId="68B4D7E0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F3B2C" w:rsidRPr="008D08AD" w14:paraId="506672FD" w14:textId="3DCF7901" w:rsidTr="003D4A26">
        <w:tc>
          <w:tcPr>
            <w:tcW w:w="3828" w:type="dxa"/>
          </w:tcPr>
          <w:p w14:paraId="5BDEC597" w14:textId="40959E5D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White blood cell count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(/mm</w:t>
            </w:r>
            <w:r w:rsidRPr="008D08AD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0C4F11B1" w14:textId="1B1A3EC6" w:rsidR="008F3B2C" w:rsidRPr="008D08AD" w:rsidRDefault="00E0250B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,180.0 (6,050.0)</w:t>
            </w:r>
          </w:p>
        </w:tc>
        <w:tc>
          <w:tcPr>
            <w:tcW w:w="2016" w:type="dxa"/>
          </w:tcPr>
          <w:p w14:paraId="561E01D2" w14:textId="38EAC826" w:rsidR="008F3B2C" w:rsidRDefault="00E0250B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,280.0 (7,410.0)</w:t>
            </w:r>
          </w:p>
        </w:tc>
        <w:tc>
          <w:tcPr>
            <w:tcW w:w="1134" w:type="dxa"/>
          </w:tcPr>
          <w:p w14:paraId="5B61EF35" w14:textId="7186D559" w:rsidR="008F3B2C" w:rsidRDefault="00787D7E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612</w:t>
            </w:r>
          </w:p>
        </w:tc>
      </w:tr>
      <w:tr w:rsidR="008F3B2C" w:rsidRPr="008D08AD" w14:paraId="0C14C68B" w14:textId="5722A7E8" w:rsidTr="003D4A26">
        <w:tc>
          <w:tcPr>
            <w:tcW w:w="3828" w:type="dxa"/>
          </w:tcPr>
          <w:p w14:paraId="05563CE3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Haemoglobin (g/dL)</w:t>
            </w:r>
          </w:p>
        </w:tc>
        <w:tc>
          <w:tcPr>
            <w:tcW w:w="2015" w:type="dxa"/>
          </w:tcPr>
          <w:p w14:paraId="586A964C" w14:textId="5CEF2144" w:rsidR="008F3B2C" w:rsidRPr="008D08AD" w:rsidRDefault="00E0250B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 (3.2)</w:t>
            </w:r>
          </w:p>
        </w:tc>
        <w:tc>
          <w:tcPr>
            <w:tcW w:w="2016" w:type="dxa"/>
          </w:tcPr>
          <w:p w14:paraId="142CF96F" w14:textId="3D083C3D" w:rsidR="008F3B2C" w:rsidRDefault="00E0250B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3 (2.8)</w:t>
            </w:r>
          </w:p>
        </w:tc>
        <w:tc>
          <w:tcPr>
            <w:tcW w:w="1134" w:type="dxa"/>
          </w:tcPr>
          <w:p w14:paraId="67905F72" w14:textId="1E2CDBD7" w:rsidR="008F3B2C" w:rsidRDefault="00787D7E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</w:tr>
      <w:tr w:rsidR="008F3B2C" w:rsidRPr="008D08AD" w14:paraId="10EE1ADC" w14:textId="28AA9565" w:rsidTr="003D4A26">
        <w:tc>
          <w:tcPr>
            <w:tcW w:w="3828" w:type="dxa"/>
          </w:tcPr>
          <w:p w14:paraId="14116950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Platelet count (×</w:t>
            </w:r>
            <w:r w:rsidRPr="008D08AD" w:rsidDel="008E503F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1000/mm</w:t>
            </w:r>
            <w:r w:rsidRPr="008D08AD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7B01D8FB" w14:textId="2D34AA63" w:rsidR="008F3B2C" w:rsidRPr="008D08AD" w:rsidRDefault="00E0250B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8.0 (162.0)</w:t>
            </w:r>
          </w:p>
        </w:tc>
        <w:tc>
          <w:tcPr>
            <w:tcW w:w="2016" w:type="dxa"/>
          </w:tcPr>
          <w:p w14:paraId="25AC3D12" w14:textId="01110AE4" w:rsidR="008F3B2C" w:rsidRDefault="00907865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55.0 (140.0)</w:t>
            </w:r>
          </w:p>
        </w:tc>
        <w:tc>
          <w:tcPr>
            <w:tcW w:w="1134" w:type="dxa"/>
          </w:tcPr>
          <w:p w14:paraId="33321CA2" w14:textId="185FF0A2" w:rsidR="008F3B2C" w:rsidRDefault="00787D7E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06</w:t>
            </w:r>
          </w:p>
        </w:tc>
      </w:tr>
      <w:tr w:rsidR="008F3B2C" w:rsidRPr="008D08AD" w14:paraId="60E4DD56" w14:textId="24813DA2" w:rsidTr="003D4A26">
        <w:tc>
          <w:tcPr>
            <w:tcW w:w="3828" w:type="dxa"/>
          </w:tcPr>
          <w:p w14:paraId="19891F33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Fasting glucose (mg/dL)</w:t>
            </w:r>
          </w:p>
        </w:tc>
        <w:tc>
          <w:tcPr>
            <w:tcW w:w="2015" w:type="dxa"/>
          </w:tcPr>
          <w:p w14:paraId="3C7EA0A0" w14:textId="71F40175" w:rsidR="008F3B2C" w:rsidRPr="008D08AD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.0 (27.0)</w:t>
            </w:r>
          </w:p>
        </w:tc>
        <w:tc>
          <w:tcPr>
            <w:tcW w:w="2016" w:type="dxa"/>
          </w:tcPr>
          <w:p w14:paraId="7E276368" w14:textId="1BA33F62" w:rsidR="008F3B2C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7.0 (38.5)</w:t>
            </w:r>
          </w:p>
        </w:tc>
        <w:tc>
          <w:tcPr>
            <w:tcW w:w="1134" w:type="dxa"/>
          </w:tcPr>
          <w:p w14:paraId="0D262DF8" w14:textId="53D5A564" w:rsidR="008F3B2C" w:rsidRDefault="00787D7E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672</w:t>
            </w:r>
          </w:p>
        </w:tc>
      </w:tr>
      <w:tr w:rsidR="008F3B2C" w:rsidRPr="008D08AD" w14:paraId="5DCD5A30" w14:textId="0CBE4CD4" w:rsidTr="003D4A26">
        <w:tc>
          <w:tcPr>
            <w:tcW w:w="3828" w:type="dxa"/>
          </w:tcPr>
          <w:p w14:paraId="470C0375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Blood urea nitrogen (mg/dL)</w:t>
            </w:r>
          </w:p>
        </w:tc>
        <w:tc>
          <w:tcPr>
            <w:tcW w:w="2015" w:type="dxa"/>
          </w:tcPr>
          <w:p w14:paraId="32ED89D4" w14:textId="3F784995" w:rsidR="008F3B2C" w:rsidRPr="00DC582F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6.2 (10.9)</w:t>
            </w:r>
          </w:p>
        </w:tc>
        <w:tc>
          <w:tcPr>
            <w:tcW w:w="2016" w:type="dxa"/>
          </w:tcPr>
          <w:p w14:paraId="31F862CF" w14:textId="43878DE4" w:rsidR="008F3B2C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1.7 (25.2)</w:t>
            </w:r>
          </w:p>
        </w:tc>
        <w:tc>
          <w:tcPr>
            <w:tcW w:w="1134" w:type="dxa"/>
          </w:tcPr>
          <w:p w14:paraId="7B960A4C" w14:textId="72209521" w:rsidR="008F3B2C" w:rsidRDefault="00A5175F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0.001</w:t>
            </w:r>
          </w:p>
        </w:tc>
      </w:tr>
      <w:tr w:rsidR="008F3B2C" w:rsidRPr="008D08AD" w14:paraId="093FDCB9" w14:textId="46160909" w:rsidTr="003D4A26">
        <w:tc>
          <w:tcPr>
            <w:tcW w:w="3828" w:type="dxa"/>
          </w:tcPr>
          <w:p w14:paraId="2A09CAEA" w14:textId="34F08CFD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erum c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reatinine (mg/dL)</w:t>
            </w:r>
          </w:p>
        </w:tc>
        <w:tc>
          <w:tcPr>
            <w:tcW w:w="2015" w:type="dxa"/>
          </w:tcPr>
          <w:p w14:paraId="54BA46ED" w14:textId="2322B72F" w:rsidR="008F3B2C" w:rsidRPr="00DC582F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8 (0.6)</w:t>
            </w:r>
          </w:p>
        </w:tc>
        <w:tc>
          <w:tcPr>
            <w:tcW w:w="2016" w:type="dxa"/>
          </w:tcPr>
          <w:p w14:paraId="38435D20" w14:textId="2F05D895" w:rsidR="008F3B2C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4 (3.7)</w:t>
            </w:r>
          </w:p>
        </w:tc>
        <w:tc>
          <w:tcPr>
            <w:tcW w:w="1134" w:type="dxa"/>
          </w:tcPr>
          <w:p w14:paraId="566568D2" w14:textId="3FC6C116" w:rsidR="008F3B2C" w:rsidRDefault="00A5175F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6BFCA031" w14:textId="0B73363B" w:rsidTr="003D4A26">
        <w:tc>
          <w:tcPr>
            <w:tcW w:w="3828" w:type="dxa"/>
          </w:tcPr>
          <w:p w14:paraId="5BCDB35D" w14:textId="29A7D2BE" w:rsidR="008F3B2C" w:rsidRPr="008D08AD" w:rsidRDefault="008F3B2C" w:rsidP="00CD18B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erum total p</w:t>
            </w: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>rotein (g/dL)</w:t>
            </w:r>
          </w:p>
        </w:tc>
        <w:tc>
          <w:tcPr>
            <w:tcW w:w="2015" w:type="dxa"/>
          </w:tcPr>
          <w:p w14:paraId="7D66CE13" w14:textId="4E885959" w:rsidR="008F3B2C" w:rsidRPr="00DC582F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8 (1.3)</w:t>
            </w:r>
          </w:p>
        </w:tc>
        <w:tc>
          <w:tcPr>
            <w:tcW w:w="2016" w:type="dxa"/>
          </w:tcPr>
          <w:p w14:paraId="56E6A731" w14:textId="349734A9" w:rsidR="008F3B2C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3 (1.2)</w:t>
            </w:r>
          </w:p>
        </w:tc>
        <w:tc>
          <w:tcPr>
            <w:tcW w:w="1134" w:type="dxa"/>
          </w:tcPr>
          <w:p w14:paraId="5DF42529" w14:textId="6EAD376A" w:rsidR="008F3B2C" w:rsidRDefault="00A5175F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8D08AD" w14:paraId="1555E4C9" w14:textId="7A428AC8" w:rsidTr="003D4A26">
        <w:tc>
          <w:tcPr>
            <w:tcW w:w="3828" w:type="dxa"/>
          </w:tcPr>
          <w:p w14:paraId="72036AE3" w14:textId="77777777" w:rsidR="008F3B2C" w:rsidRPr="008D08AD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D08AD">
              <w:rPr>
                <w:rFonts w:ascii="Times New Roman" w:hAnsi="Times New Roman" w:cs="Times New Roman"/>
                <w:szCs w:val="20"/>
                <w:lang w:val="en-GB"/>
              </w:rPr>
              <w:t xml:space="preserve">  Serum albumin (g/dL)</w:t>
            </w:r>
          </w:p>
        </w:tc>
        <w:tc>
          <w:tcPr>
            <w:tcW w:w="2015" w:type="dxa"/>
          </w:tcPr>
          <w:p w14:paraId="082883D3" w14:textId="6E446362" w:rsidR="008F3B2C" w:rsidRPr="00DC582F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8 (1.1)</w:t>
            </w:r>
          </w:p>
        </w:tc>
        <w:tc>
          <w:tcPr>
            <w:tcW w:w="2016" w:type="dxa"/>
          </w:tcPr>
          <w:p w14:paraId="0ECEE9A0" w14:textId="5F7CBB75" w:rsidR="008F3B2C" w:rsidRDefault="00907865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3 (0.9)</w:t>
            </w:r>
          </w:p>
        </w:tc>
        <w:tc>
          <w:tcPr>
            <w:tcW w:w="1134" w:type="dxa"/>
          </w:tcPr>
          <w:p w14:paraId="65D30248" w14:textId="356C52FE" w:rsidR="008F3B2C" w:rsidRDefault="00A5175F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8F3B2C" w:rsidRPr="00B56475" w14:paraId="76468FC8" w14:textId="6B0B6616" w:rsidTr="003D4A26">
        <w:tc>
          <w:tcPr>
            <w:tcW w:w="3828" w:type="dxa"/>
          </w:tcPr>
          <w:p w14:paraId="3BA02715" w14:textId="77777777" w:rsidR="008F3B2C" w:rsidRPr="00B56475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B56475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Como</w:t>
            </w:r>
            <w:r w:rsidRPr="00B56475">
              <w:rPr>
                <w:rFonts w:ascii="Times New Roman" w:hAnsi="Times New Roman" w:cs="Times New Roman"/>
                <w:b/>
                <w:szCs w:val="20"/>
                <w:lang w:val="en-GB"/>
              </w:rPr>
              <w:t>r</w:t>
            </w:r>
            <w:r w:rsidRPr="00B56475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 xml:space="preserve">bidities </w:t>
            </w:r>
            <w:r w:rsidRPr="00B56475">
              <w:rPr>
                <w:rFonts w:ascii="Times New Roman" w:hAnsi="Times New Roman" w:cs="Times New Roman"/>
                <w:b/>
                <w:szCs w:val="20"/>
                <w:lang w:val="en-GB"/>
              </w:rPr>
              <w:t>(N, (%))</w:t>
            </w:r>
          </w:p>
        </w:tc>
        <w:tc>
          <w:tcPr>
            <w:tcW w:w="2015" w:type="dxa"/>
          </w:tcPr>
          <w:p w14:paraId="0A082A2C" w14:textId="77777777" w:rsidR="008F3B2C" w:rsidRPr="00B56475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209C26C5" w14:textId="77777777" w:rsidR="008F3B2C" w:rsidRPr="00B56475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584358" w14:textId="77777777" w:rsidR="008F3B2C" w:rsidRPr="00B56475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06504" w:rsidRPr="00B56475" w14:paraId="593B6517" w14:textId="77777777" w:rsidTr="003D4A26">
        <w:tc>
          <w:tcPr>
            <w:tcW w:w="3828" w:type="dxa"/>
          </w:tcPr>
          <w:p w14:paraId="2C51A5BE" w14:textId="29A6A691" w:rsidR="00606504" w:rsidRPr="00B56475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B56475">
              <w:rPr>
                <w:rFonts w:ascii="Times New Roman" w:hAnsi="Times New Roman" w:cs="Times New Roman"/>
                <w:szCs w:val="20"/>
              </w:rPr>
              <w:t xml:space="preserve">  T2</w:t>
            </w: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2015" w:type="dxa"/>
          </w:tcPr>
          <w:p w14:paraId="53504330" w14:textId="693266F7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25.1)</w:t>
            </w:r>
          </w:p>
        </w:tc>
        <w:tc>
          <w:tcPr>
            <w:tcW w:w="2016" w:type="dxa"/>
          </w:tcPr>
          <w:p w14:paraId="492E681F" w14:textId="1A2493CD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25.0)</w:t>
            </w:r>
          </w:p>
        </w:tc>
        <w:tc>
          <w:tcPr>
            <w:tcW w:w="1134" w:type="dxa"/>
          </w:tcPr>
          <w:p w14:paraId="145D4561" w14:textId="3C751249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989</w:t>
            </w:r>
          </w:p>
        </w:tc>
      </w:tr>
      <w:tr w:rsidR="00606504" w:rsidRPr="00B56475" w14:paraId="4A94C510" w14:textId="681C496E" w:rsidTr="003D4A26">
        <w:tc>
          <w:tcPr>
            <w:tcW w:w="3828" w:type="dxa"/>
          </w:tcPr>
          <w:p w14:paraId="0C06D589" w14:textId="77777777" w:rsidR="00606504" w:rsidRPr="00B56475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B56475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 w:rsidRPr="00B56475">
              <w:rPr>
                <w:rFonts w:ascii="Times New Roman" w:hAnsi="Times New Roman" w:cs="Times New Roman" w:hint="eastAsia"/>
                <w:szCs w:val="20"/>
                <w:lang w:val="en-GB"/>
              </w:rPr>
              <w:t>Hypertension</w:t>
            </w:r>
          </w:p>
        </w:tc>
        <w:tc>
          <w:tcPr>
            <w:tcW w:w="2015" w:type="dxa"/>
          </w:tcPr>
          <w:p w14:paraId="7D3A8F34" w14:textId="1025D914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0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36.9)</w:t>
            </w:r>
          </w:p>
        </w:tc>
        <w:tc>
          <w:tcPr>
            <w:tcW w:w="2016" w:type="dxa"/>
          </w:tcPr>
          <w:p w14:paraId="7BC2144F" w14:textId="1FA0C703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61.5)</w:t>
            </w:r>
          </w:p>
        </w:tc>
        <w:tc>
          <w:tcPr>
            <w:tcW w:w="1134" w:type="dxa"/>
          </w:tcPr>
          <w:p w14:paraId="2039DF39" w14:textId="67DFE347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</w:tr>
      <w:tr w:rsidR="00606504" w:rsidRPr="00B56475" w14:paraId="67CEF497" w14:textId="5FCC2591" w:rsidTr="003D4A26">
        <w:tc>
          <w:tcPr>
            <w:tcW w:w="3828" w:type="dxa"/>
          </w:tcPr>
          <w:p w14:paraId="53AD659B" w14:textId="77777777" w:rsidR="00606504" w:rsidRPr="00B56475" w:rsidRDefault="00606504" w:rsidP="00606504">
            <w:pPr>
              <w:wordWrap/>
              <w:ind w:firstLine="204"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56475">
              <w:rPr>
                <w:rFonts w:ascii="Times New Roman" w:hAnsi="Times New Roman" w:cs="Times New Roman" w:hint="eastAsia"/>
                <w:szCs w:val="20"/>
                <w:lang w:val="en-GB"/>
              </w:rPr>
              <w:t>D</w:t>
            </w:r>
            <w:r w:rsidRPr="00B56475">
              <w:rPr>
                <w:rFonts w:ascii="Times New Roman" w:hAnsi="Times New Roman" w:cs="Times New Roman"/>
                <w:szCs w:val="20"/>
                <w:lang w:val="en-GB"/>
              </w:rPr>
              <w:t>yslipidaemia</w:t>
            </w:r>
          </w:p>
        </w:tc>
        <w:tc>
          <w:tcPr>
            <w:tcW w:w="2015" w:type="dxa"/>
          </w:tcPr>
          <w:p w14:paraId="3E1FDF86" w14:textId="6925FAC4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15.9)</w:t>
            </w:r>
          </w:p>
        </w:tc>
        <w:tc>
          <w:tcPr>
            <w:tcW w:w="2016" w:type="dxa"/>
          </w:tcPr>
          <w:p w14:paraId="464790CE" w14:textId="5F0492EE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  <w:r w:rsidR="009E259B">
              <w:rPr>
                <w:rFonts w:ascii="Times New Roman" w:hAnsi="Times New Roman" w:cs="Times New Roman"/>
                <w:szCs w:val="20"/>
                <w:lang w:val="en-GB"/>
              </w:rPr>
              <w:t xml:space="preserve"> (19.2)</w:t>
            </w:r>
          </w:p>
        </w:tc>
        <w:tc>
          <w:tcPr>
            <w:tcW w:w="1134" w:type="dxa"/>
          </w:tcPr>
          <w:p w14:paraId="35CA0DD5" w14:textId="2EAA093F" w:rsidR="00606504" w:rsidRPr="00B56475" w:rsidRDefault="00A5175F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549</w:t>
            </w:r>
          </w:p>
        </w:tc>
      </w:tr>
    </w:tbl>
    <w:p w14:paraId="4A04FD76" w14:textId="2CCA6099" w:rsidR="00920D2B" w:rsidRDefault="00920D2B" w:rsidP="00920D2B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8D08AD">
        <w:rPr>
          <w:rFonts w:ascii="Times New Roman" w:hAnsi="Times New Roman" w:cs="Times New Roman"/>
          <w:szCs w:val="20"/>
          <w:lang w:val="en-GB"/>
        </w:rPr>
        <w:t xml:space="preserve">Values are expressed as a </w:t>
      </w:r>
      <w:r w:rsidR="008158DB">
        <w:rPr>
          <w:rFonts w:ascii="Times New Roman" w:eastAsia="함초롬바탕" w:hAnsi="Times New Roman" w:cs="Times New Roman"/>
          <w:szCs w:val="20"/>
          <w:lang w:val="en-GB"/>
        </w:rPr>
        <w:t>median</w:t>
      </w:r>
      <w:r w:rsidRPr="008D08AD">
        <w:rPr>
          <w:rFonts w:ascii="Times New Roman" w:eastAsia="함초롬바탕" w:hAnsi="Times New Roman" w:cs="Times New Roman"/>
          <w:szCs w:val="20"/>
          <w:lang w:val="en-GB"/>
        </w:rPr>
        <w:t xml:space="preserve"> </w:t>
      </w:r>
      <w:r w:rsidR="00C10111">
        <w:rPr>
          <w:rFonts w:ascii="Times New Roman" w:eastAsia="함초롬바탕" w:hAnsi="Times New Roman" w:cs="Times New Roman"/>
          <w:szCs w:val="20"/>
          <w:lang w:val="en-GB"/>
        </w:rPr>
        <w:t xml:space="preserve">(interquartile range) </w:t>
      </w:r>
      <w:r w:rsidRPr="008D08AD">
        <w:rPr>
          <w:rFonts w:ascii="Times New Roman" w:hAnsi="Times New Roman" w:cs="Times New Roman"/>
          <w:szCs w:val="20"/>
          <w:lang w:val="en-GB"/>
        </w:rPr>
        <w:t>or N (%).</w:t>
      </w:r>
    </w:p>
    <w:p w14:paraId="7A0737C8" w14:textId="4A46F1DD" w:rsidR="00AD4CD9" w:rsidRDefault="00AD4CD9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AD4CD9">
        <w:rPr>
          <w:rFonts w:ascii="Times New Roman" w:hAnsi="Times New Roman" w:cs="Times New Roman"/>
          <w:szCs w:val="20"/>
          <w:lang w:val="en-GB"/>
        </w:rPr>
        <w:t xml:space="preserve">eVDI*: the earliest VDI was defined as follows: the first VDI assessed at more than 3 months after AAV diagnosis or at more than 3 months after the first presentation of AAV-related manifestations. </w:t>
      </w:r>
    </w:p>
    <w:p w14:paraId="3603C77A" w14:textId="167D016B" w:rsidR="003F6F19" w:rsidRDefault="00920D2B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8D08AD">
        <w:rPr>
          <w:rFonts w:ascii="Times New Roman" w:hAnsi="Times New Roman" w:cs="Times New Roman"/>
          <w:szCs w:val="20"/>
          <w:lang w:val="en-GB"/>
        </w:rPr>
        <w:t xml:space="preserve">AAV: ANCA-associated vasculitis; ANCA: antineutrophil cytoplasmic antibody; BMI: body mass index; MPA: microscopic polyangiitis; GPA: granulomatosis with polyangiitis; EGPA: eosinophilic granulomatosis with polyangiitis; MPO: myeloperoxidase; P: perinuclear; PR3: proteinase 3; C: cytoplasmic; BVAS: </w:t>
      </w:r>
      <w:r w:rsidR="00D32160">
        <w:rPr>
          <w:rFonts w:ascii="Times New Roman" w:hAnsi="Times New Roman" w:cs="Times New Roman"/>
          <w:szCs w:val="20"/>
          <w:lang w:val="en-GB"/>
        </w:rPr>
        <w:t xml:space="preserve">the </w:t>
      </w:r>
      <w:r w:rsidRPr="008D08AD">
        <w:rPr>
          <w:rFonts w:ascii="Times New Roman" w:hAnsi="Times New Roman" w:cs="Times New Roman"/>
          <w:szCs w:val="20"/>
          <w:lang w:val="en-GB"/>
        </w:rPr>
        <w:t xml:space="preserve">Birmingham </w:t>
      </w:r>
      <w:r w:rsidR="00D32160">
        <w:rPr>
          <w:rFonts w:ascii="Times New Roman" w:hAnsi="Times New Roman" w:cs="Times New Roman"/>
          <w:szCs w:val="20"/>
          <w:lang w:val="en-GB"/>
        </w:rPr>
        <w:t>v</w:t>
      </w:r>
      <w:r w:rsidRPr="008D08AD">
        <w:rPr>
          <w:rFonts w:ascii="Times New Roman" w:hAnsi="Times New Roman" w:cs="Times New Roman"/>
          <w:szCs w:val="20"/>
          <w:lang w:val="en-GB"/>
        </w:rPr>
        <w:t xml:space="preserve">asculitis activity score; FFS: </w:t>
      </w:r>
      <w:r w:rsidR="00D32160">
        <w:rPr>
          <w:rFonts w:ascii="Times New Roman" w:hAnsi="Times New Roman" w:cs="Times New Roman"/>
          <w:szCs w:val="20"/>
          <w:lang w:val="en-GB"/>
        </w:rPr>
        <w:t xml:space="preserve">the </w:t>
      </w:r>
      <w:r w:rsidRPr="008D08AD">
        <w:rPr>
          <w:rFonts w:ascii="Times New Roman" w:hAnsi="Times New Roman" w:cs="Times New Roman"/>
          <w:szCs w:val="20"/>
          <w:lang w:val="en-GB"/>
        </w:rPr>
        <w:t>five-factor score;</w:t>
      </w:r>
      <w:r w:rsidR="008E4929">
        <w:rPr>
          <w:rFonts w:ascii="Times New Roman" w:hAnsi="Times New Roman" w:cs="Times New Roman"/>
          <w:szCs w:val="20"/>
          <w:lang w:val="en-GB"/>
        </w:rPr>
        <w:t xml:space="preserve"> </w:t>
      </w:r>
      <w:r w:rsidR="008F3EBC">
        <w:rPr>
          <w:rFonts w:ascii="Times New Roman" w:hAnsi="Times New Roman" w:cs="Times New Roman"/>
          <w:szCs w:val="20"/>
          <w:lang w:val="en-GB"/>
        </w:rPr>
        <w:t>e</w:t>
      </w:r>
      <w:r w:rsidR="00D32160">
        <w:rPr>
          <w:rFonts w:ascii="Times New Roman" w:hAnsi="Times New Roman" w:cs="Times New Roman"/>
          <w:szCs w:val="20"/>
          <w:lang w:val="en-GB"/>
        </w:rPr>
        <w:t xml:space="preserve">VDI: the </w:t>
      </w:r>
      <w:r w:rsidR="008F3EBC">
        <w:rPr>
          <w:rFonts w:ascii="Times New Roman" w:hAnsi="Times New Roman" w:cs="Times New Roman"/>
          <w:szCs w:val="20"/>
          <w:lang w:val="en-GB"/>
        </w:rPr>
        <w:t xml:space="preserve">earlies </w:t>
      </w:r>
      <w:r w:rsidR="00D32160">
        <w:rPr>
          <w:rFonts w:ascii="Times New Roman" w:hAnsi="Times New Roman" w:cs="Times New Roman"/>
          <w:szCs w:val="20"/>
          <w:lang w:val="en-GB"/>
        </w:rPr>
        <w:t xml:space="preserve">vasculitis damage index; </w:t>
      </w:r>
      <w:r w:rsidR="00CC79FD" w:rsidRPr="008D08AD">
        <w:rPr>
          <w:rFonts w:ascii="Times New Roman" w:hAnsi="Times New Roman" w:cs="Times New Roman"/>
          <w:szCs w:val="20"/>
          <w:lang w:val="en-GB"/>
        </w:rPr>
        <w:t xml:space="preserve">ESR: erythrocyte sedimentation rate; CRP: C-reactive protein; </w:t>
      </w:r>
      <w:r w:rsidR="00D32160">
        <w:rPr>
          <w:rFonts w:ascii="Times New Roman" w:hAnsi="Times New Roman" w:cs="Times New Roman"/>
          <w:szCs w:val="20"/>
          <w:lang w:val="en-GB"/>
        </w:rPr>
        <w:t xml:space="preserve">T2DM: type 2 diabetes mellitus. </w:t>
      </w:r>
    </w:p>
    <w:p w14:paraId="7CCB4ACF" w14:textId="1E01F052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B6D3CD9" w14:textId="38C4407A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5BEA5485" w14:textId="47B9681B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2EDB9BF7" w14:textId="39FB2980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7373D403" w14:textId="3D995FFD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0045223" w14:textId="00CFF1C5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47AB901" w14:textId="33183C2C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3C93D00" w14:textId="1A35FAC0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sectPr w:rsidR="003256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D72B7" w14:textId="77777777" w:rsidR="007457A1" w:rsidRDefault="007457A1" w:rsidP="00360D90">
      <w:pPr>
        <w:spacing w:after="0" w:line="240" w:lineRule="auto"/>
      </w:pPr>
      <w:r>
        <w:separator/>
      </w:r>
    </w:p>
  </w:endnote>
  <w:endnote w:type="continuationSeparator" w:id="0">
    <w:p w14:paraId="03F4EA30" w14:textId="77777777" w:rsidR="007457A1" w:rsidRDefault="007457A1" w:rsidP="0036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F4641" w14:textId="77777777" w:rsidR="007457A1" w:rsidRDefault="007457A1" w:rsidP="00360D90">
      <w:pPr>
        <w:spacing w:after="0" w:line="240" w:lineRule="auto"/>
      </w:pPr>
      <w:r>
        <w:separator/>
      </w:r>
    </w:p>
  </w:footnote>
  <w:footnote w:type="continuationSeparator" w:id="0">
    <w:p w14:paraId="2CD87C35" w14:textId="77777777" w:rsidR="007457A1" w:rsidRDefault="007457A1" w:rsidP="00360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D2B"/>
    <w:rsid w:val="00000B05"/>
    <w:rsid w:val="00003B52"/>
    <w:rsid w:val="00031120"/>
    <w:rsid w:val="00043D74"/>
    <w:rsid w:val="00054DA6"/>
    <w:rsid w:val="00055F95"/>
    <w:rsid w:val="0006032B"/>
    <w:rsid w:val="00066822"/>
    <w:rsid w:val="000A0B8A"/>
    <w:rsid w:val="000B6339"/>
    <w:rsid w:val="000E00BE"/>
    <w:rsid w:val="0011526C"/>
    <w:rsid w:val="0013737C"/>
    <w:rsid w:val="001948A9"/>
    <w:rsid w:val="001B3F2A"/>
    <w:rsid w:val="001C37BB"/>
    <w:rsid w:val="001C534A"/>
    <w:rsid w:val="001C5CEE"/>
    <w:rsid w:val="001D33CD"/>
    <w:rsid w:val="001E4A05"/>
    <w:rsid w:val="002060A1"/>
    <w:rsid w:val="00231C06"/>
    <w:rsid w:val="002441A5"/>
    <w:rsid w:val="00271F14"/>
    <w:rsid w:val="00273AE7"/>
    <w:rsid w:val="0028776E"/>
    <w:rsid w:val="002D7B6B"/>
    <w:rsid w:val="002F10ED"/>
    <w:rsid w:val="0031687B"/>
    <w:rsid w:val="00317E67"/>
    <w:rsid w:val="003256A5"/>
    <w:rsid w:val="00331642"/>
    <w:rsid w:val="00347198"/>
    <w:rsid w:val="003566B2"/>
    <w:rsid w:val="00360D90"/>
    <w:rsid w:val="003749B2"/>
    <w:rsid w:val="003A669B"/>
    <w:rsid w:val="003D250A"/>
    <w:rsid w:val="003D4A26"/>
    <w:rsid w:val="003F6F19"/>
    <w:rsid w:val="004029AE"/>
    <w:rsid w:val="00404A3C"/>
    <w:rsid w:val="004107E5"/>
    <w:rsid w:val="00412B8F"/>
    <w:rsid w:val="00413256"/>
    <w:rsid w:val="00457EC5"/>
    <w:rsid w:val="00461456"/>
    <w:rsid w:val="00464F4E"/>
    <w:rsid w:val="00473CA7"/>
    <w:rsid w:val="004A3E92"/>
    <w:rsid w:val="004A593B"/>
    <w:rsid w:val="004B1702"/>
    <w:rsid w:val="004C7B4A"/>
    <w:rsid w:val="005213DA"/>
    <w:rsid w:val="0056260A"/>
    <w:rsid w:val="00593A64"/>
    <w:rsid w:val="005945D0"/>
    <w:rsid w:val="005B264E"/>
    <w:rsid w:val="005B3F82"/>
    <w:rsid w:val="005C479A"/>
    <w:rsid w:val="005D68BC"/>
    <w:rsid w:val="005D7475"/>
    <w:rsid w:val="00606504"/>
    <w:rsid w:val="006366B9"/>
    <w:rsid w:val="00647944"/>
    <w:rsid w:val="00654650"/>
    <w:rsid w:val="00671F65"/>
    <w:rsid w:val="00692F2B"/>
    <w:rsid w:val="006973CC"/>
    <w:rsid w:val="00697608"/>
    <w:rsid w:val="006A7FEC"/>
    <w:rsid w:val="006B07EA"/>
    <w:rsid w:val="006B09CD"/>
    <w:rsid w:val="006B6CA5"/>
    <w:rsid w:val="006D39B6"/>
    <w:rsid w:val="006F45CC"/>
    <w:rsid w:val="0070096E"/>
    <w:rsid w:val="00707883"/>
    <w:rsid w:val="00742E3F"/>
    <w:rsid w:val="007457A1"/>
    <w:rsid w:val="007569E3"/>
    <w:rsid w:val="0077447F"/>
    <w:rsid w:val="00787D7E"/>
    <w:rsid w:val="00797253"/>
    <w:rsid w:val="007D2C59"/>
    <w:rsid w:val="007E68D3"/>
    <w:rsid w:val="007F2A17"/>
    <w:rsid w:val="008158DB"/>
    <w:rsid w:val="008666F4"/>
    <w:rsid w:val="00867A9F"/>
    <w:rsid w:val="00876E02"/>
    <w:rsid w:val="008A2541"/>
    <w:rsid w:val="008A3377"/>
    <w:rsid w:val="008A41A4"/>
    <w:rsid w:val="008D08AD"/>
    <w:rsid w:val="008E4929"/>
    <w:rsid w:val="008F3B2C"/>
    <w:rsid w:val="008F3EBC"/>
    <w:rsid w:val="008F6247"/>
    <w:rsid w:val="008F6DE8"/>
    <w:rsid w:val="00907865"/>
    <w:rsid w:val="00920D2B"/>
    <w:rsid w:val="00924644"/>
    <w:rsid w:val="00925D6C"/>
    <w:rsid w:val="00937C32"/>
    <w:rsid w:val="00937D55"/>
    <w:rsid w:val="00943DFF"/>
    <w:rsid w:val="00955042"/>
    <w:rsid w:val="00960D4A"/>
    <w:rsid w:val="00965BF5"/>
    <w:rsid w:val="00990105"/>
    <w:rsid w:val="009C68FA"/>
    <w:rsid w:val="009E1BB0"/>
    <w:rsid w:val="009E259B"/>
    <w:rsid w:val="00A23438"/>
    <w:rsid w:val="00A37F4B"/>
    <w:rsid w:val="00A5089D"/>
    <w:rsid w:val="00A5175F"/>
    <w:rsid w:val="00A57547"/>
    <w:rsid w:val="00A85107"/>
    <w:rsid w:val="00A875A3"/>
    <w:rsid w:val="00A87D7B"/>
    <w:rsid w:val="00AA4FAE"/>
    <w:rsid w:val="00AC599A"/>
    <w:rsid w:val="00AD4CD9"/>
    <w:rsid w:val="00AD7ABE"/>
    <w:rsid w:val="00B06D2A"/>
    <w:rsid w:val="00B3024B"/>
    <w:rsid w:val="00B503DC"/>
    <w:rsid w:val="00B530A0"/>
    <w:rsid w:val="00B5514C"/>
    <w:rsid w:val="00B56475"/>
    <w:rsid w:val="00B57AAE"/>
    <w:rsid w:val="00B81E62"/>
    <w:rsid w:val="00B91BFC"/>
    <w:rsid w:val="00B95D15"/>
    <w:rsid w:val="00BC0482"/>
    <w:rsid w:val="00BC0EEB"/>
    <w:rsid w:val="00BC69A6"/>
    <w:rsid w:val="00BE3EB5"/>
    <w:rsid w:val="00BF6D25"/>
    <w:rsid w:val="00C10111"/>
    <w:rsid w:val="00C30427"/>
    <w:rsid w:val="00C3211E"/>
    <w:rsid w:val="00C549AE"/>
    <w:rsid w:val="00C556B1"/>
    <w:rsid w:val="00C74FEB"/>
    <w:rsid w:val="00CA7256"/>
    <w:rsid w:val="00CC1153"/>
    <w:rsid w:val="00CC31D1"/>
    <w:rsid w:val="00CC79FD"/>
    <w:rsid w:val="00CD18B2"/>
    <w:rsid w:val="00CD3DDD"/>
    <w:rsid w:val="00CE3A13"/>
    <w:rsid w:val="00D04494"/>
    <w:rsid w:val="00D32160"/>
    <w:rsid w:val="00D36521"/>
    <w:rsid w:val="00D64E54"/>
    <w:rsid w:val="00D66C23"/>
    <w:rsid w:val="00D67DEF"/>
    <w:rsid w:val="00D76F58"/>
    <w:rsid w:val="00DA32CE"/>
    <w:rsid w:val="00DB74DF"/>
    <w:rsid w:val="00DC582F"/>
    <w:rsid w:val="00E01AF3"/>
    <w:rsid w:val="00E0250B"/>
    <w:rsid w:val="00E1172D"/>
    <w:rsid w:val="00EA2677"/>
    <w:rsid w:val="00EB25F1"/>
    <w:rsid w:val="00EB3D6A"/>
    <w:rsid w:val="00ED4C10"/>
    <w:rsid w:val="00EE1E16"/>
    <w:rsid w:val="00F144EE"/>
    <w:rsid w:val="00F235D1"/>
    <w:rsid w:val="00F726DE"/>
    <w:rsid w:val="00FE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6BFF"/>
  <w15:chartTrackingRefBased/>
  <w15:docId w15:val="{2031AECF-AEA8-4C89-8407-CF0751B9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D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0D90"/>
  </w:style>
  <w:style w:type="paragraph" w:styleId="a5">
    <w:name w:val="footer"/>
    <w:basedOn w:val="a"/>
    <w:link w:val="Char0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0D90"/>
  </w:style>
  <w:style w:type="paragraph" w:customStyle="1" w:styleId="Pa4">
    <w:name w:val="Pa4"/>
    <w:basedOn w:val="a"/>
    <w:next w:val="a"/>
    <w:uiPriority w:val="99"/>
    <w:rsid w:val="003256A5"/>
    <w:pPr>
      <w:wordWrap/>
      <w:adjustRightInd w:val="0"/>
      <w:spacing w:after="0" w:line="24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A6">
    <w:name w:val="A6"/>
    <w:uiPriority w:val="99"/>
    <w:rsid w:val="003256A5"/>
    <w:rPr>
      <w:b/>
      <w:bCs/>
      <w:color w:val="000000"/>
      <w:sz w:val="18"/>
      <w:szCs w:val="18"/>
    </w:rPr>
  </w:style>
  <w:style w:type="character" w:customStyle="1" w:styleId="A8">
    <w:name w:val="A8"/>
    <w:uiPriority w:val="99"/>
    <w:rsid w:val="003256A5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상원(류마티스내과)</cp:lastModifiedBy>
  <cp:revision>8</cp:revision>
  <cp:lastPrinted>2025-07-12T03:05:00Z</cp:lastPrinted>
  <dcterms:created xsi:type="dcterms:W3CDTF">2025-07-11T23:43:00Z</dcterms:created>
  <dcterms:modified xsi:type="dcterms:W3CDTF">2025-07-12T03:24:00Z</dcterms:modified>
</cp:coreProperties>
</file>